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rFonts w:hint="default" w:ascii="Times New Roman" w:hAnsi="Times New Roman" w:cs="Times New Roman"/>
          <w:b/>
          <w:bCs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highlight w:val="none"/>
        </w:rPr>
        <w:t xml:space="preserve">Additional </w:t>
      </w:r>
      <w:r>
        <w:rPr>
          <w:rFonts w:hint="eastAsia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t>F</w:t>
      </w:r>
      <w:r>
        <w:rPr>
          <w:rFonts w:hint="default" w:ascii="Times New Roman" w:hAnsi="Times New Roman" w:cs="Times New Roman"/>
          <w:b/>
          <w:bCs/>
          <w:sz w:val="24"/>
          <w:szCs w:val="24"/>
          <w:highlight w:val="none"/>
        </w:rPr>
        <w:t>ile Table S</w:t>
      </w:r>
      <w:r>
        <w:rPr>
          <w:rFonts w:hint="eastAsia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t>4</w:t>
      </w:r>
      <w:r>
        <w:rPr>
          <w:rFonts w:hint="default" w:ascii="Times New Roman" w:hAnsi="Times New Roman" w:cs="Times New Roman"/>
          <w:b/>
          <w:bCs/>
          <w:sz w:val="24"/>
          <w:szCs w:val="24"/>
          <w:highlight w:val="none"/>
        </w:rPr>
        <w:t xml:space="preserve">. docx: Subgroup analysis of the </w:t>
      </w:r>
      <w:r>
        <w:rPr>
          <w:rFonts w:hint="eastAsia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t>association</w:t>
      </w:r>
      <w:r>
        <w:rPr>
          <w:rFonts w:hint="default" w:ascii="Times New Roman" w:hAnsi="Times New Roman" w:cs="Times New Roman"/>
          <w:b/>
          <w:bCs/>
          <w:sz w:val="24"/>
          <w:szCs w:val="24"/>
          <w:highlight w:val="none"/>
        </w:rPr>
        <w:t xml:space="preserve"> between TyG-BMI and NAFLD risk.</w:t>
      </w:r>
    </w:p>
    <w:tbl>
      <w:tblPr>
        <w:tblStyle w:val="5"/>
        <w:tblW w:w="4900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89"/>
        <w:gridCol w:w="1636"/>
        <w:gridCol w:w="2373"/>
        <w:gridCol w:w="1854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6" w:hRule="atLeast"/>
        </w:trPr>
        <w:tc>
          <w:tcPr>
            <w:tcW w:w="1490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Characteristic</w:t>
            </w:r>
            <w:bookmarkStart w:id="0" w:name="_GoBack"/>
            <w:bookmarkEnd w:id="0"/>
          </w:p>
        </w:tc>
        <w:tc>
          <w:tcPr>
            <w:tcW w:w="97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No. of participants</w:t>
            </w:r>
          </w:p>
        </w:tc>
        <w:tc>
          <w:tcPr>
            <w:tcW w:w="1420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HR (95%CI)</w:t>
            </w:r>
          </w:p>
        </w:tc>
        <w:tc>
          <w:tcPr>
            <w:tcW w:w="110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kern w:val="0"/>
                <w:sz w:val="24"/>
                <w:szCs w:val="24"/>
                <w:highlight w:val="none"/>
              </w:rPr>
              <w:t>P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 xml:space="preserve"> for interacti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0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Age (year)</w:t>
            </w:r>
          </w:p>
        </w:tc>
        <w:tc>
          <w:tcPr>
            <w:tcW w:w="979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1420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1109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0.427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 xml:space="preserve">  &lt;60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8392</w:t>
            </w:r>
          </w:p>
        </w:tc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 xml:space="preserve">2.984 (2.488, 3.577)  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 xml:space="preserve">  ≥60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1375</w:t>
            </w:r>
          </w:p>
        </w:tc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3.167 (2.200, 4.558)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 xml:space="preserve">Sex 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0.049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 xml:space="preserve">  Male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5022</w:t>
            </w:r>
          </w:p>
        </w:tc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2.849 (2.298, 3.532)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 xml:space="preserve">  Female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4745</w:t>
            </w:r>
          </w:p>
        </w:tc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3.583 (2.796, 4.593)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ALP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highlight w:val="none"/>
                <w:lang w:val="en-US" w:eastAsia="zh-CN"/>
              </w:rPr>
              <w:t>(U/L)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0.00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 xml:space="preserve">   &lt;67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3531</w:t>
            </w:r>
          </w:p>
        </w:tc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4.066 (2.998, 5.516)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 xml:space="preserve">   &gt;=67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3693</w:t>
            </w:r>
          </w:p>
        </w:tc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2.575 (2.129, 3.115)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GGT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highlight w:val="no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等线" w:cs="Times New Roman"/>
                <w:sz w:val="24"/>
                <w:szCs w:val="24"/>
                <w:highlight w:val="none"/>
              </w:rPr>
              <w:t>U/L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)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0.009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 xml:space="preserve">   &lt;40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6487</w:t>
            </w:r>
          </w:p>
        </w:tc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3.099 (2.579, 3.723)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 xml:space="preserve">   &gt;=40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735</w:t>
            </w:r>
          </w:p>
        </w:tc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2.082 (1.437, 3.016)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ALT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highlight w:val="no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等线" w:cs="Times New Roman"/>
                <w:sz w:val="24"/>
                <w:szCs w:val="24"/>
                <w:highlight w:val="none"/>
              </w:rPr>
              <w:t>U/L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)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0.206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ind w:firstLine="240" w:firstLineChars="100"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&lt;40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6902</w:t>
            </w:r>
          </w:p>
        </w:tc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2.954 (2.489, 3.505)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 xml:space="preserve">  &gt;=40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322</w:t>
            </w:r>
          </w:p>
        </w:tc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2.038 (1.104, 3.761)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AST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highlight w:val="no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等线" w:cs="Times New Roman"/>
                <w:sz w:val="24"/>
                <w:szCs w:val="24"/>
                <w:highlight w:val="none"/>
              </w:rPr>
              <w:t>U/L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)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0.075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ind w:firstLine="240" w:firstLineChars="100"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&lt;40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7036</w:t>
            </w:r>
          </w:p>
        </w:tc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3.024 (2.560, 3.571)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ind w:firstLine="240" w:firstLineChars="100"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&gt;=40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188</w:t>
            </w:r>
          </w:p>
        </w:tc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2.818 (1.201, 6.610)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TP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highlight w:val="no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等线" w:cs="Times New Roman"/>
                <w:sz w:val="24"/>
                <w:szCs w:val="24"/>
                <w:highlight w:val="none"/>
              </w:rPr>
              <w:t>g/L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)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0.47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ind w:firstLine="240" w:firstLineChars="100"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&lt;74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4252</w:t>
            </w:r>
          </w:p>
        </w:tc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 xml:space="preserve">2.746 (2.179, 3.460) 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ind w:firstLine="240" w:firstLineChars="100"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&gt;=74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4644</w:t>
            </w:r>
          </w:p>
        </w:tc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 xml:space="preserve">3.465 (2.760, 4.350) 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ALB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highlight w:val="no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等线" w:cs="Times New Roman"/>
                <w:sz w:val="24"/>
                <w:szCs w:val="24"/>
                <w:highlight w:val="none"/>
              </w:rPr>
              <w:t>g/L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)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0.703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ind w:firstLine="240" w:firstLineChars="100"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&lt;44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3220</w:t>
            </w:r>
          </w:p>
        </w:tc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2.629 (2.034, 3.399)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 xml:space="preserve">  &gt;=44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5676</w:t>
            </w:r>
          </w:p>
        </w:tc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3.432 (2.788, 4.224)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GLB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highlight w:val="no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等线" w:cs="Times New Roman"/>
                <w:sz w:val="24"/>
                <w:szCs w:val="24"/>
                <w:highlight w:val="none"/>
              </w:rPr>
              <w:t>g/L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)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0.977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ind w:firstLine="240" w:firstLineChars="100"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&lt;29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3630</w:t>
            </w:r>
          </w:p>
        </w:tc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3.245 (2.485, 4.237)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ind w:firstLine="240" w:firstLineChars="100"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&gt;=29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5266</w:t>
            </w:r>
          </w:p>
        </w:tc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2.972 (2.428, 3.639)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TB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highlight w:val="no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等线" w:cs="Times New Roman"/>
                <w:sz w:val="24"/>
                <w:szCs w:val="24"/>
                <w:highlight w:val="none"/>
              </w:rPr>
              <w:t>μmol/L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highlight w:val="none"/>
                <w:lang w:val="en-US" w:eastAsia="zh-CN"/>
              </w:rPr>
              <w:t>)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0.873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ind w:firstLine="240" w:firstLineChars="100"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&lt;11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2615</w:t>
            </w:r>
          </w:p>
        </w:tc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2.845 (2.243, 3.609)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ind w:firstLine="240" w:firstLineChars="100"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&gt;=11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3686</w:t>
            </w:r>
          </w:p>
        </w:tc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3.064 (2.456, 3.823)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DBIL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highlight w:val="no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等线" w:cs="Times New Roman"/>
                <w:sz w:val="24"/>
                <w:szCs w:val="24"/>
                <w:highlight w:val="none"/>
              </w:rPr>
              <w:t>μmol/L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)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0.423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ind w:firstLine="240" w:firstLineChars="100"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&lt;2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1109</w:t>
            </w:r>
          </w:p>
        </w:tc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2.422 (1.765, 3.325)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ind w:firstLine="240" w:firstLineChars="100"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&gt;=2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4280</w:t>
            </w:r>
          </w:p>
        </w:tc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3.208 (2.660, 3.868)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BUN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highlight w:val="no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等线" w:cs="Times New Roman"/>
                <w:sz w:val="24"/>
                <w:szCs w:val="24"/>
                <w:highlight w:val="none"/>
              </w:rPr>
              <w:t>mmol/L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highlight w:val="none"/>
                <w:lang w:val="en-US" w:eastAsia="zh-CN"/>
              </w:rPr>
              <w:t>)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0.539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ind w:firstLine="240" w:firstLineChars="100"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&lt;4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2142</w:t>
            </w:r>
          </w:p>
        </w:tc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2.788 (1.939, 4.009)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ind w:firstLine="240" w:firstLineChars="100"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&gt;=4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7625</w:t>
            </w:r>
          </w:p>
        </w:tc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3.106 (2.591, 3.724)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Cr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highlight w:val="no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等线" w:cs="Times New Roman"/>
                <w:sz w:val="24"/>
                <w:szCs w:val="24"/>
                <w:highlight w:val="none"/>
              </w:rPr>
              <w:t>mmol/L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)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0.722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ind w:firstLine="240" w:firstLineChars="100"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&lt;73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4665</w:t>
            </w:r>
          </w:p>
        </w:tc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3.417 (2.427, 4.809)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ind w:firstLine="240" w:firstLineChars="100"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&gt;=73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5102</w:t>
            </w:r>
          </w:p>
        </w:tc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2.953 (2.452, 3.556)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UA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highlight w:val="no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等线" w:cs="Times New Roman"/>
                <w:sz w:val="24"/>
                <w:szCs w:val="24"/>
                <w:highlight w:val="none"/>
              </w:rPr>
              <w:t>μmol/L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highlight w:val="none"/>
                <w:lang w:val="en-US" w:eastAsia="zh-CN"/>
              </w:rPr>
              <w:t>)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0.057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ind w:firstLine="240" w:firstLineChars="100"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&lt;252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4839</w:t>
            </w:r>
          </w:p>
        </w:tc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3.809 (2.806, 5.171)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ind w:firstLine="240" w:firstLineChars="100"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&gt;=252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4928</w:t>
            </w:r>
          </w:p>
        </w:tc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2.691 (2.230, 3.247)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FPG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highlight w:val="no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等线" w:cs="Times New Roman"/>
                <w:sz w:val="24"/>
                <w:szCs w:val="24"/>
                <w:highlight w:val="none"/>
              </w:rPr>
              <w:t>mmol/L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highlight w:val="none"/>
                <w:lang w:val="en-US" w:eastAsia="zh-CN"/>
              </w:rPr>
              <w:t>)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0.928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ind w:firstLine="240" w:firstLineChars="100"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&lt;7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9610</w:t>
            </w:r>
          </w:p>
        </w:tc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3.020 (2.557, 3.567)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  &gt;=7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157</w:t>
            </w:r>
          </w:p>
        </w:tc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4.032 (1.785, 9.108)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TC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highlight w:val="no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等线" w:cs="Times New Roman"/>
                <w:sz w:val="24"/>
                <w:szCs w:val="24"/>
                <w:highlight w:val="none"/>
              </w:rPr>
              <w:t>mmol/L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highlight w:val="none"/>
                <w:lang w:val="en-US" w:eastAsia="zh-CN"/>
              </w:rPr>
              <w:t>)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0.485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ind w:firstLine="240" w:firstLineChars="100"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&lt;4.39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4844</w:t>
            </w:r>
          </w:p>
        </w:tc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2.921 (2.298, 3.712)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ind w:firstLine="240" w:firstLineChars="100"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&gt;=4.39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4923</w:t>
            </w:r>
          </w:p>
        </w:tc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3.123 (2.506, 3.892)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TG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highlight w:val="no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等线" w:cs="Times New Roman"/>
                <w:sz w:val="24"/>
                <w:szCs w:val="24"/>
                <w:highlight w:val="none"/>
              </w:rPr>
              <w:t>mmol/L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highlight w:val="none"/>
                <w:lang w:val="en-US" w:eastAsia="zh-CN"/>
              </w:rPr>
              <w:t>)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0.013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ind w:firstLine="240" w:firstLineChars="100"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&lt;0.93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4824</w:t>
            </w:r>
          </w:p>
        </w:tc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4.223 (2.996, 5.953)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ind w:firstLine="240" w:firstLineChars="100"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&gt;=0.93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4943</w:t>
            </w:r>
          </w:p>
        </w:tc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2.672 (2.230, 3.202)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HDL-C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highlight w:val="no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等线" w:cs="Times New Roman"/>
                <w:sz w:val="24"/>
                <w:szCs w:val="24"/>
                <w:highlight w:val="none"/>
              </w:rPr>
              <w:t>mmol/L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highlight w:val="none"/>
                <w:lang w:val="en-US" w:eastAsia="zh-CN"/>
              </w:rPr>
              <w:t>)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0.049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ind w:firstLine="240" w:firstLineChars="100"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&lt;1.48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4783</w:t>
            </w:r>
          </w:p>
        </w:tc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2.667 (2.182, 3.261)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ind w:firstLine="240" w:firstLineChars="100"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&gt;=1.48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4984</w:t>
            </w:r>
          </w:p>
        </w:tc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3.661 (2.801, 4.786)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LDL-C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highlight w:val="no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等线" w:cs="Times New Roman"/>
                <w:sz w:val="24"/>
                <w:szCs w:val="24"/>
                <w:highlight w:val="none"/>
              </w:rPr>
              <w:t>mmol/L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highlight w:val="none"/>
                <w:lang w:val="en-US" w:eastAsia="zh-CN"/>
              </w:rPr>
              <w:t>)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0.507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ind w:firstLine="240" w:firstLineChars="100"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&lt;2.14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4883</w:t>
            </w:r>
          </w:p>
        </w:tc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3.115 (2.367, 4.098)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ind w:firstLine="240" w:firstLineChars="100"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&gt;=2.14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4884</w:t>
            </w:r>
          </w:p>
        </w:tc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2.941 (2.401, 3.604)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BMI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highlight w:val="no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等线" w:cs="Times New Roman"/>
                <w:sz w:val="24"/>
                <w:szCs w:val="24"/>
                <w:highlight w:val="none"/>
              </w:rPr>
              <w:t>kg/m2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highlight w:val="none"/>
                <w:lang w:val="en-US" w:eastAsia="zh-CN"/>
              </w:rPr>
              <w:t>)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0.015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ind w:firstLine="240" w:firstLineChars="100"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&lt;23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7840</w:t>
            </w:r>
          </w:p>
        </w:tc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3.885 (2.721, 5.546)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ind w:firstLine="240" w:firstLineChars="100"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&gt;=23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1927</w:t>
            </w:r>
          </w:p>
        </w:tc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1.716 (1.059, 2.781)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DBP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highlight w:val="no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等线" w:cs="Times New Roman"/>
                <w:sz w:val="24"/>
                <w:szCs w:val="24"/>
                <w:highlight w:val="none"/>
              </w:rPr>
              <w:t>mmHg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highlight w:val="none"/>
                <w:lang w:val="en-US" w:eastAsia="zh-CN"/>
              </w:rPr>
              <w:t>)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0.639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ind w:firstLine="240" w:firstLineChars="100"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&lt;90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9245</w:t>
            </w:r>
          </w:p>
        </w:tc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3.083 (2.599, 3.656)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ind w:firstLine="240" w:firstLineChars="100"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&gt;=90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514</w:t>
            </w:r>
          </w:p>
        </w:tc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3.390 (1.928, 5.962)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SBP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highlight w:val="no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等线" w:cs="Times New Roman"/>
                <w:sz w:val="24"/>
                <w:szCs w:val="24"/>
                <w:highlight w:val="none"/>
              </w:rPr>
              <w:t>mmHg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highlight w:val="none"/>
                <w:lang w:val="en-US" w:eastAsia="zh-CN"/>
              </w:rPr>
              <w:t>)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0.84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ind w:firstLine="240" w:firstLineChars="100"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&lt;140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8780</w:t>
            </w:r>
          </w:p>
        </w:tc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3.006 (2.507, 3.605)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ind w:firstLine="240" w:firstLineChars="100"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&gt;=140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979</w:t>
            </w:r>
          </w:p>
        </w:tc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2.843 (1.999, 4.044)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W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highlight w:val="none"/>
                <w:lang w:val="en-US" w:eastAsia="zh-CN"/>
              </w:rPr>
              <w:t>eight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 xml:space="preserve"> 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  <w:vertAlign w:val="superscript"/>
              </w:rPr>
              <w:t>Tertile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highlight w:val="none"/>
                <w:vertAlign w:val="baseline"/>
                <w:lang w:val="en-US" w:eastAsia="zh-CN"/>
              </w:rPr>
              <w:t>(kg)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ind w:firstLine="240" w:firstLineChars="100"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ind w:firstLine="240" w:firstLineChars="100"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  <w:lang w:val="en-US" w:eastAsia="zh-CN"/>
              </w:rPr>
              <w:t>0.015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ind w:firstLine="240" w:firstLineChars="100"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  <w:lang w:val="en-US" w:eastAsia="zh-CN"/>
              </w:rPr>
              <w:t>T1 (32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highlight w:val="none"/>
                <w:lang w:val="en-US" w:eastAsia="zh-CN"/>
              </w:rPr>
              <w:t>.00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  <w:lang w:val="en-US" w:eastAsia="zh-CN"/>
              </w:rPr>
              <w:t>-5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highlight w:val="none"/>
                <w:lang w:val="en-US" w:eastAsia="zh-CN"/>
              </w:rPr>
              <w:t>2.00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  <w:lang w:val="en-US" w:eastAsia="zh-CN"/>
              </w:rPr>
              <w:t>)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  <w:lang w:val="en-US" w:eastAsia="zh-CN"/>
              </w:rPr>
              <w:t>2793</w:t>
            </w:r>
          </w:p>
        </w:tc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  <w:lang w:val="en-US" w:eastAsia="zh-CN"/>
              </w:rPr>
              <w:t>5.455 (2.985, 9.971)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ind w:firstLine="240" w:firstLineChars="100"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  <w:lang w:val="en-US" w:eastAsia="zh-CN"/>
              </w:rPr>
              <w:t>T2 (52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highlight w:val="none"/>
                <w:lang w:val="en-US" w:eastAsia="zh-CN"/>
              </w:rPr>
              <w:t>.00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  <w:lang w:val="en-US" w:eastAsia="zh-CN"/>
              </w:rPr>
              <w:t>-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highlight w:val="none"/>
                <w:lang w:val="en-US" w:eastAsia="zh-CN"/>
              </w:rPr>
              <w:t>60.00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  <w:lang w:val="en-US" w:eastAsia="zh-CN"/>
              </w:rPr>
              <w:t>)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  <w:lang w:val="en-US" w:eastAsia="zh-CN"/>
              </w:rPr>
              <w:t>3528</w:t>
            </w:r>
          </w:p>
        </w:tc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  <w:lang w:val="en-US" w:eastAsia="zh-CN"/>
              </w:rPr>
              <w:t>4.043 (3.055, 5.351)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ind w:firstLine="240" w:firstLineChars="100"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  <w:lang w:val="en-US" w:eastAsia="zh-CN"/>
              </w:rPr>
              <w:t>T3 (60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highlight w:val="none"/>
                <w:lang w:val="en-US" w:eastAsia="zh-CN"/>
              </w:rPr>
              <w:t>.00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  <w:lang w:val="en-US" w:eastAsia="zh-CN"/>
              </w:rPr>
              <w:t>-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highlight w:val="none"/>
                <w:lang w:val="en-US" w:eastAsia="zh-CN"/>
              </w:rPr>
              <w:t>90.00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  <w:lang w:val="en-US" w:eastAsia="zh-CN"/>
              </w:rPr>
              <w:t>)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  <w:lang w:val="en-US" w:eastAsia="zh-CN"/>
              </w:rPr>
              <w:t>3446</w:t>
            </w:r>
          </w:p>
        </w:tc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  <w:lang w:val="en-US" w:eastAsia="zh-CN"/>
              </w:rPr>
              <w:t>2.796 (2.237, 3.493)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H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highlight w:val="none"/>
                <w:lang w:val="en-US" w:eastAsia="zh-CN"/>
              </w:rPr>
              <w:t>eight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  <w:vertAlign w:val="superscript"/>
              </w:rPr>
              <w:t>Tertile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highlight w:val="none"/>
                <w:vertAlign w:val="baseline"/>
                <w:lang w:val="en-US" w:eastAsia="zh-CN"/>
              </w:rPr>
              <w:t>(m2)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  <w:lang w:val="en-US" w:eastAsia="zh-CN"/>
              </w:rPr>
              <w:t xml:space="preserve">              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  <w:lang w:val="en-US" w:eastAsia="zh-CN"/>
              </w:rPr>
              <w:t xml:space="preserve"> 0.827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ind w:firstLine="240" w:firstLineChars="100"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  <w:lang w:val="en-US" w:eastAsia="zh-CN"/>
              </w:rPr>
              <w:t>T1 (1.34-1.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highlight w:val="none"/>
                <w:lang w:val="en-US" w:eastAsia="zh-CN"/>
              </w:rPr>
              <w:t>60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  <w:lang w:val="en-US" w:eastAsia="zh-CN"/>
              </w:rPr>
              <w:t>)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  <w:lang w:val="en-US" w:eastAsia="zh-CN"/>
              </w:rPr>
              <w:t>3035</w:t>
            </w:r>
          </w:p>
        </w:tc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  <w:lang w:val="en-US" w:eastAsia="zh-CN"/>
              </w:rPr>
              <w:t>3.181 (2.419, 4.183)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ind w:firstLine="240" w:firstLineChars="100"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ind w:firstLine="240" w:firstLineChars="100"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  <w:lang w:val="en-US" w:eastAsia="zh-CN"/>
              </w:rPr>
              <w:t>T2 (1.60-1.67)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  <w:lang w:val="en-US" w:eastAsia="zh-CN"/>
              </w:rPr>
              <w:t>3465</w:t>
            </w:r>
          </w:p>
        </w:tc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  <w:lang w:val="en-US" w:eastAsia="zh-CN"/>
              </w:rPr>
              <w:t>2.923 (2.319, 3.683)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ind w:firstLine="240" w:firstLineChars="100"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0" w:type="pct"/>
            <w:tcBorders>
              <w:top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ind w:firstLine="240" w:firstLineChars="100"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  <w:lang w:val="en-US" w:eastAsia="zh-CN"/>
              </w:rPr>
              <w:t>T3 (1.67-1.9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highlight w:val="none"/>
                <w:lang w:val="en-US" w:eastAsia="zh-CN"/>
              </w:rPr>
              <w:t>7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  <w:lang w:val="en-US" w:eastAsia="zh-CN"/>
              </w:rPr>
              <w:t>)</w:t>
            </w:r>
          </w:p>
        </w:tc>
        <w:tc>
          <w:tcPr>
            <w:tcW w:w="979" w:type="pct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  <w:lang w:val="en-US" w:eastAsia="zh-CN"/>
              </w:rPr>
              <w:t>3267</w:t>
            </w:r>
          </w:p>
        </w:tc>
        <w:tc>
          <w:tcPr>
            <w:tcW w:w="1420" w:type="pct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  <w:lang w:val="en-US" w:eastAsia="zh-CN"/>
              </w:rPr>
              <w:t>3.159 (2.543,3.926)</w:t>
            </w:r>
          </w:p>
        </w:tc>
        <w:tc>
          <w:tcPr>
            <w:tcW w:w="1109" w:type="pct"/>
            <w:tcBorders>
              <w:top w:val="nil"/>
              <w:left w:val="nil"/>
            </w:tcBorders>
          </w:tcPr>
          <w:p>
            <w:pPr>
              <w:widowControl/>
              <w:spacing w:line="480" w:lineRule="auto"/>
              <w:ind w:firstLine="240" w:firstLineChars="100"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</w:pPr>
          </w:p>
        </w:tc>
      </w:tr>
    </w:tbl>
    <w:p>
      <w:pPr>
        <w:spacing w:line="480" w:lineRule="auto"/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t>Adjusted for sex, age, ALP, GGT, ALT, AST, ALB, GLB, Cr, UA, FPG, TG, HDL-C, LDL-C, SBP, DBP, DBIL.</w:t>
      </w:r>
    </w:p>
    <w:p>
      <w:pPr>
        <w:spacing w:line="480" w:lineRule="auto"/>
        <w:rPr>
          <w:rFonts w:hint="default" w:ascii="Times New Roman" w:hAnsi="Times New Roman" w:cs="Times New Roman"/>
          <w:sz w:val="24"/>
          <w:szCs w:val="24"/>
          <w:highlight w:val="none"/>
        </w:rPr>
      </w:pPr>
    </w:p>
    <w:sectPr>
      <w:headerReference r:id="rId5" w:type="first"/>
      <w:footerReference r:id="rId8" w:type="first"/>
      <w:headerReference r:id="rId3" w:type="default"/>
      <w:footerReference r:id="rId6" w:type="default"/>
      <w:headerReference r:id="rId4" w:type="even"/>
      <w:footerReference r:id="rId7" w:type="even"/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2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28D0"/>
    <w:rsid w:val="004128D0"/>
    <w:rsid w:val="00F0648B"/>
    <w:rsid w:val="0F207830"/>
    <w:rsid w:val="1EEE42BD"/>
    <w:rsid w:val="24995189"/>
    <w:rsid w:val="251511D5"/>
    <w:rsid w:val="261C1870"/>
    <w:rsid w:val="38224302"/>
    <w:rsid w:val="391E5915"/>
    <w:rsid w:val="392E07D5"/>
    <w:rsid w:val="39E9668B"/>
    <w:rsid w:val="53077B8E"/>
    <w:rsid w:val="5D3B2FE2"/>
    <w:rsid w:val="646C150C"/>
    <w:rsid w:val="64B43B58"/>
    <w:rsid w:val="67116511"/>
    <w:rsid w:val="73355B67"/>
    <w:rsid w:val="76E036EE"/>
    <w:rsid w:val="7A174E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9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等线" w:hAnsi="等线" w:eastAsia="等线" w:cs="Times New Roman"/>
      <w:kern w:val="2"/>
      <w:sz w:val="21"/>
      <w:szCs w:val="21"/>
      <w:lang w:val="en-US" w:eastAsia="zh-CN" w:bidi="ar-SA"/>
    </w:rPr>
  </w:style>
  <w:style w:type="character" w:default="1" w:styleId="6">
    <w:name w:val="Default Paragraph Font"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 w:eastAsiaTheme="minorEastAsia" w:cstheme="minorBidi"/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eastAsiaTheme="minorEastAsia" w:cstheme="minorBidi"/>
      <w:sz w:val="18"/>
      <w:szCs w:val="18"/>
    </w:rPr>
  </w:style>
  <w:style w:type="table" w:styleId="5">
    <w:name w:val="Table Grid"/>
    <w:basedOn w:val="4"/>
    <w:qFormat/>
    <w:uiPriority w:val="99"/>
    <w:rPr>
      <w:rFonts w:ascii="等线" w:hAnsi="等线" w:eastAsia="等线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3.xml"/><Relationship Id="rId7" Type="http://schemas.openxmlformats.org/officeDocument/2006/relationships/footer" Target="footer2.xml"/><Relationship Id="rId6" Type="http://schemas.openxmlformats.org/officeDocument/2006/relationships/footer" Target="footer1.xml"/><Relationship Id="rId5" Type="http://schemas.openxmlformats.org/officeDocument/2006/relationships/header" Target="header3.xml"/><Relationship Id="rId4" Type="http://schemas.openxmlformats.org/officeDocument/2006/relationships/header" Target="header2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1" Type="http://schemas.openxmlformats.org/officeDocument/2006/relationships/fontTable" Target="fontTable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402</Words>
  <Characters>2298</Characters>
  <Lines>19</Lines>
  <Paragraphs>5</Paragraphs>
  <TotalTime>7</TotalTime>
  <ScaleCrop>false</ScaleCrop>
  <LinksUpToDate>false</LinksUpToDate>
  <CharactersWithSpaces>2695</CharactersWithSpaces>
  <Application>WPS Office_11.1.0.956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06T14:18:00Z</dcterms:created>
  <dc:creator>娅铃 李</dc:creator>
  <cp:lastModifiedBy>魔芋</cp:lastModifiedBy>
  <dcterms:modified xsi:type="dcterms:W3CDTF">2020-10-15T14:35:3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64</vt:lpwstr>
  </property>
</Properties>
</file>